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3FAEDD" w14:textId="7740A618" w:rsidR="001A1AA7" w:rsidRDefault="001A1AA7" w:rsidP="001A1AA7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51917851"/>
      <w:bookmarkStart w:id="1" w:name="_GoBack"/>
      <w:bookmarkEnd w:id="1"/>
      <w:r w:rsidRPr="00B63C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terview Guid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lient)</w:t>
      </w:r>
      <w:bookmarkEnd w:id="0"/>
    </w:p>
    <w:p w14:paraId="1C244248" w14:textId="77777777" w:rsidR="001A1AA7" w:rsidRPr="00B63C83" w:rsidRDefault="001A1AA7" w:rsidP="001A1AA7"/>
    <w:p w14:paraId="360F9082" w14:textId="77777777" w:rsidR="001A1AA7" w:rsidRDefault="001A1AA7" w:rsidP="001A1AA7">
      <w:pPr>
        <w:rPr>
          <w:u w:val="single"/>
        </w:rPr>
      </w:pPr>
    </w:p>
    <w:p w14:paraId="0E27A897" w14:textId="77777777" w:rsidR="001A1AA7" w:rsidRPr="00C93E70" w:rsidRDefault="001A1AA7" w:rsidP="001A1AA7">
      <w:pPr>
        <w:rPr>
          <w:u w:val="single"/>
        </w:rPr>
      </w:pPr>
      <w:r>
        <w:rPr>
          <w:u w:val="single"/>
        </w:rPr>
        <w:t xml:space="preserve">Group 1: </w:t>
      </w:r>
      <w:r w:rsidRPr="009A3CE3">
        <w:rPr>
          <w:u w:val="single"/>
        </w:rPr>
        <w:t>Offered, Accepted and Comp</w:t>
      </w:r>
      <w:r>
        <w:rPr>
          <w:u w:val="single"/>
        </w:rPr>
        <w:t xml:space="preserve">leted Treatment </w:t>
      </w:r>
    </w:p>
    <w:p w14:paraId="227B68C5" w14:textId="77777777" w:rsidR="001A1AA7" w:rsidRPr="00506E91" w:rsidRDefault="001A1AA7" w:rsidP="001A1AA7">
      <w:pPr>
        <w:rPr>
          <w:u w:val="single"/>
        </w:rPr>
      </w:pPr>
    </w:p>
    <w:p w14:paraId="736F2514" w14:textId="77777777" w:rsidR="001A1AA7" w:rsidRDefault="001A1AA7" w:rsidP="001A1AA7">
      <w:pPr>
        <w:pStyle w:val="ListParagraph"/>
        <w:numPr>
          <w:ilvl w:val="0"/>
          <w:numId w:val="2"/>
        </w:numPr>
      </w:pPr>
      <w:r>
        <w:t>Can you tell me about yourself? How long have you been in Edmonton (or Fort McMurray)?</w:t>
      </w:r>
    </w:p>
    <w:p w14:paraId="09EE7677" w14:textId="77777777" w:rsidR="001A1AA7" w:rsidRPr="00506E91" w:rsidRDefault="001A1AA7" w:rsidP="001A1AA7">
      <w:pPr>
        <w:pStyle w:val="ListParagraph"/>
        <w:numPr>
          <w:ilvl w:val="0"/>
          <w:numId w:val="2"/>
        </w:numPr>
      </w:pPr>
      <w:r w:rsidRPr="00506E91">
        <w:t xml:space="preserve">Can you tell me what you know about TB? </w:t>
      </w:r>
    </w:p>
    <w:p w14:paraId="1C4372FF" w14:textId="77777777" w:rsidR="001A1AA7" w:rsidRDefault="001A1AA7" w:rsidP="001A1AA7">
      <w:pPr>
        <w:pStyle w:val="ListParagraph"/>
        <w:numPr>
          <w:ilvl w:val="0"/>
          <w:numId w:val="2"/>
        </w:numPr>
      </w:pPr>
      <w:r w:rsidRPr="00506E91">
        <w:t>C</w:t>
      </w:r>
      <w:r>
        <w:t>ould you describe to me what latent or sleeping TB means to you?</w:t>
      </w:r>
      <w:r w:rsidRPr="00506E91">
        <w:t xml:space="preserve"> </w:t>
      </w:r>
    </w:p>
    <w:p w14:paraId="629F6A37" w14:textId="77777777" w:rsidR="001A1AA7" w:rsidRDefault="001A1AA7" w:rsidP="001A1AA7">
      <w:pPr>
        <w:pStyle w:val="ListParagraph"/>
        <w:numPr>
          <w:ilvl w:val="0"/>
          <w:numId w:val="2"/>
        </w:numPr>
      </w:pPr>
      <w:r>
        <w:t>Can you tell me what you know about the difference between latent TB and active TB?</w:t>
      </w:r>
    </w:p>
    <w:p w14:paraId="18BAA80F" w14:textId="77777777" w:rsidR="001A1AA7" w:rsidRPr="00506E91" w:rsidRDefault="001A1AA7" w:rsidP="001A1AA7">
      <w:pPr>
        <w:pStyle w:val="ListParagraph"/>
        <w:numPr>
          <w:ilvl w:val="0"/>
          <w:numId w:val="2"/>
        </w:numPr>
      </w:pPr>
      <w:r>
        <w:t>Can you tell me about when you were first tested for LTBI?</w:t>
      </w:r>
    </w:p>
    <w:p w14:paraId="4BCE0663" w14:textId="77777777" w:rsidR="001A1AA7" w:rsidRPr="00506E91" w:rsidRDefault="001A1AA7" w:rsidP="001A1AA7">
      <w:pPr>
        <w:pStyle w:val="ListParagraph"/>
        <w:numPr>
          <w:ilvl w:val="0"/>
          <w:numId w:val="2"/>
        </w:numPr>
      </w:pPr>
      <w:r w:rsidRPr="00506E91">
        <w:t xml:space="preserve">Can you tell me about when you were first told that you had LTBI? </w:t>
      </w:r>
    </w:p>
    <w:p w14:paraId="39D7F3FC" w14:textId="77777777" w:rsidR="001A1AA7" w:rsidRPr="00506E91" w:rsidRDefault="001A1AA7" w:rsidP="001A1AA7">
      <w:pPr>
        <w:pStyle w:val="ListParagraph"/>
        <w:numPr>
          <w:ilvl w:val="1"/>
          <w:numId w:val="2"/>
        </w:numPr>
      </w:pPr>
      <w:r w:rsidRPr="00506E91">
        <w:t>What was that experience like?</w:t>
      </w:r>
    </w:p>
    <w:p w14:paraId="2CB7D33B" w14:textId="77777777" w:rsidR="001A1AA7" w:rsidRPr="00506E91" w:rsidRDefault="001A1AA7" w:rsidP="001A1AA7">
      <w:pPr>
        <w:pStyle w:val="ListParagraph"/>
        <w:numPr>
          <w:ilvl w:val="1"/>
          <w:numId w:val="2"/>
        </w:numPr>
      </w:pPr>
      <w:r w:rsidRPr="00506E91">
        <w:t xml:space="preserve">How did you feel? </w:t>
      </w:r>
    </w:p>
    <w:p w14:paraId="232F3941" w14:textId="77777777" w:rsidR="001A1AA7" w:rsidRDefault="001A1AA7" w:rsidP="001A1AA7">
      <w:pPr>
        <w:pStyle w:val="ListParagraph"/>
        <w:numPr>
          <w:ilvl w:val="1"/>
          <w:numId w:val="2"/>
        </w:numPr>
      </w:pPr>
      <w:r>
        <w:t>What did you say</w:t>
      </w:r>
      <w:r w:rsidRPr="00506E91">
        <w:t xml:space="preserve">? </w:t>
      </w:r>
    </w:p>
    <w:p w14:paraId="65B43CA4" w14:textId="77777777" w:rsidR="001A1AA7" w:rsidRDefault="001A1AA7" w:rsidP="001A1AA7">
      <w:pPr>
        <w:pStyle w:val="ListParagraph"/>
        <w:numPr>
          <w:ilvl w:val="1"/>
          <w:numId w:val="2"/>
        </w:numPr>
      </w:pPr>
      <w:r>
        <w:t>What did you do?</w:t>
      </w:r>
    </w:p>
    <w:p w14:paraId="4E874B1A" w14:textId="77777777" w:rsidR="001A1AA7" w:rsidRDefault="001A1AA7" w:rsidP="001A1AA7">
      <w:pPr>
        <w:pStyle w:val="ListParagraph"/>
        <w:numPr>
          <w:ilvl w:val="0"/>
          <w:numId w:val="2"/>
        </w:numPr>
      </w:pPr>
      <w:r>
        <w:t xml:space="preserve">When you were first diagnosed with LTBI and told that you were exposed to TB did you share this with anyone? </w:t>
      </w:r>
    </w:p>
    <w:p w14:paraId="3758F106" w14:textId="77777777" w:rsidR="001A1AA7" w:rsidRPr="008347A0" w:rsidRDefault="001A1AA7" w:rsidP="001A1AA7">
      <w:pPr>
        <w:pStyle w:val="ListParagraph"/>
        <w:numPr>
          <w:ilvl w:val="0"/>
          <w:numId w:val="2"/>
        </w:numPr>
      </w:pPr>
      <w:r>
        <w:t>Is latent TB or TB something that you talk about with your friends or family?</w:t>
      </w:r>
    </w:p>
    <w:p w14:paraId="6A233F14" w14:textId="77777777" w:rsidR="001A1AA7" w:rsidRDefault="001A1AA7" w:rsidP="001A1AA7">
      <w:pPr>
        <w:pStyle w:val="ListParagraph"/>
        <w:numPr>
          <w:ilvl w:val="0"/>
          <w:numId w:val="2"/>
        </w:numPr>
      </w:pPr>
      <w:r>
        <w:t>Could you tell me if or how your diagnosis of LTBI affected your relationships?</w:t>
      </w:r>
    </w:p>
    <w:p w14:paraId="6537E28A" w14:textId="77777777" w:rsidR="001A1AA7" w:rsidRPr="00506E91" w:rsidRDefault="001A1AA7" w:rsidP="001A1AA7">
      <w:pPr>
        <w:pStyle w:val="ListParagraph"/>
        <w:numPr>
          <w:ilvl w:val="0"/>
          <w:numId w:val="2"/>
        </w:numPr>
      </w:pPr>
      <w:r w:rsidRPr="00506E91">
        <w:t>Can you tell me about LTBI and your daily life?</w:t>
      </w:r>
    </w:p>
    <w:p w14:paraId="2BFAC723" w14:textId="77777777" w:rsidR="001A1AA7" w:rsidRPr="00C04134" w:rsidRDefault="001A1AA7" w:rsidP="001A1AA7">
      <w:pPr>
        <w:pStyle w:val="ListParagraph"/>
        <w:numPr>
          <w:ilvl w:val="1"/>
          <w:numId w:val="2"/>
        </w:numPr>
      </w:pPr>
      <w:r w:rsidRPr="00506E91">
        <w:t>Does LTBI impact you? If so, how?</w:t>
      </w:r>
    </w:p>
    <w:p w14:paraId="4EB65EFC" w14:textId="77777777" w:rsidR="001A1AA7" w:rsidRPr="00506E91" w:rsidRDefault="001A1AA7" w:rsidP="001A1AA7">
      <w:pPr>
        <w:pStyle w:val="ListParagraph"/>
        <w:numPr>
          <w:ilvl w:val="0"/>
          <w:numId w:val="2"/>
        </w:numPr>
      </w:pPr>
      <w:r>
        <w:t>Can you tell me what you know about treatment for LTBI</w:t>
      </w:r>
      <w:r w:rsidRPr="00506E91">
        <w:t xml:space="preserve">? </w:t>
      </w:r>
    </w:p>
    <w:p w14:paraId="4566B826" w14:textId="77777777" w:rsidR="001A1AA7" w:rsidRDefault="001A1AA7" w:rsidP="001A1AA7">
      <w:pPr>
        <w:pStyle w:val="ListParagraph"/>
        <w:numPr>
          <w:ilvl w:val="1"/>
          <w:numId w:val="2"/>
        </w:numPr>
      </w:pPr>
      <w:r w:rsidRPr="00506E91">
        <w:t xml:space="preserve">Is this something that is important to you? </w:t>
      </w:r>
    </w:p>
    <w:p w14:paraId="10B3520A" w14:textId="77777777" w:rsidR="001A1AA7" w:rsidRDefault="001A1AA7" w:rsidP="001A1AA7">
      <w:pPr>
        <w:pStyle w:val="ListParagraph"/>
        <w:numPr>
          <w:ilvl w:val="0"/>
          <w:numId w:val="2"/>
        </w:numPr>
      </w:pPr>
      <w:r>
        <w:t xml:space="preserve">Have you ever been offered LTBI treatment before, not including this most recent time? </w:t>
      </w:r>
    </w:p>
    <w:p w14:paraId="4A5F0101" w14:textId="77777777" w:rsidR="001A1AA7" w:rsidRPr="005D73B8" w:rsidRDefault="001A1AA7" w:rsidP="001A1AA7">
      <w:pPr>
        <w:pStyle w:val="ListParagraph"/>
        <w:numPr>
          <w:ilvl w:val="1"/>
          <w:numId w:val="2"/>
        </w:numPr>
      </w:pPr>
      <w:r>
        <w:t xml:space="preserve">Can you tell me a bit more about this experience? Did you accept or decline </w:t>
      </w:r>
      <w:proofErr w:type="gramStart"/>
      <w:r>
        <w:t>treatment</w:t>
      </w:r>
      <w:proofErr w:type="gramEnd"/>
      <w:r>
        <w:t>?</w:t>
      </w:r>
    </w:p>
    <w:p w14:paraId="39B6661F" w14:textId="77777777" w:rsidR="001A1AA7" w:rsidRPr="00C22E7B" w:rsidRDefault="001A1AA7" w:rsidP="001A1AA7">
      <w:pPr>
        <w:pStyle w:val="ListParagraph"/>
        <w:numPr>
          <w:ilvl w:val="0"/>
          <w:numId w:val="2"/>
        </w:numPr>
      </w:pPr>
      <w:r>
        <w:t xml:space="preserve">What influenced your </w:t>
      </w:r>
      <w:r w:rsidRPr="00C22E7B">
        <w:t>decision on whether to accept or decline treatment</w:t>
      </w:r>
      <w:r>
        <w:t xml:space="preserve"> this time</w:t>
      </w:r>
      <w:r w:rsidRPr="00C22E7B">
        <w:t xml:space="preserve">? </w:t>
      </w:r>
    </w:p>
    <w:p w14:paraId="2578762D" w14:textId="77777777" w:rsidR="001A1AA7" w:rsidRPr="00951381" w:rsidRDefault="001A1AA7" w:rsidP="001A1AA7">
      <w:pPr>
        <w:pStyle w:val="ListParagraph"/>
        <w:numPr>
          <w:ilvl w:val="0"/>
          <w:numId w:val="2"/>
        </w:numPr>
        <w:rPr>
          <w:u w:val="single"/>
        </w:rPr>
      </w:pPr>
      <w:r w:rsidRPr="00951381">
        <w:t>Could you tell me about the medication that you took</w:t>
      </w:r>
      <w:r>
        <w:t xml:space="preserve"> most recently</w:t>
      </w:r>
      <w:r w:rsidRPr="00951381">
        <w:t xml:space="preserve"> for treating your latent TB?</w:t>
      </w:r>
    </w:p>
    <w:p w14:paraId="195A57B2" w14:textId="77777777" w:rsidR="001A1AA7" w:rsidRPr="00951381" w:rsidRDefault="001A1AA7" w:rsidP="001A1AA7">
      <w:pPr>
        <w:pStyle w:val="ListParagraph"/>
        <w:numPr>
          <w:ilvl w:val="0"/>
          <w:numId w:val="2"/>
        </w:numPr>
        <w:rPr>
          <w:u w:val="single"/>
        </w:rPr>
      </w:pPr>
      <w:r w:rsidRPr="00951381">
        <w:t xml:space="preserve">Could you describe to me what your treatment experience has been like? </w:t>
      </w:r>
    </w:p>
    <w:p w14:paraId="39E2F5BF" w14:textId="77777777" w:rsidR="001A1AA7" w:rsidRPr="00951381" w:rsidRDefault="001A1AA7" w:rsidP="001A1AA7">
      <w:pPr>
        <w:pStyle w:val="ListParagraph"/>
        <w:numPr>
          <w:ilvl w:val="1"/>
          <w:numId w:val="2"/>
        </w:numPr>
        <w:rPr>
          <w:u w:val="single"/>
        </w:rPr>
      </w:pPr>
      <w:r>
        <w:t xml:space="preserve">What </w:t>
      </w:r>
      <w:r w:rsidRPr="00951381">
        <w:t xml:space="preserve">made your treatment easier? </w:t>
      </w:r>
    </w:p>
    <w:p w14:paraId="52FA6F10" w14:textId="77777777" w:rsidR="001A1AA7" w:rsidRDefault="001A1AA7" w:rsidP="001A1AA7">
      <w:pPr>
        <w:pStyle w:val="ListParagraph"/>
        <w:numPr>
          <w:ilvl w:val="1"/>
          <w:numId w:val="2"/>
        </w:numPr>
        <w:rPr>
          <w:u w:val="single"/>
        </w:rPr>
      </w:pPr>
      <w:r>
        <w:t xml:space="preserve">What made </w:t>
      </w:r>
      <w:r w:rsidRPr="00951381">
        <w:t>your treatment difficult</w:t>
      </w:r>
      <w:r>
        <w:t>?</w:t>
      </w:r>
      <w:r w:rsidRPr="00951381">
        <w:t xml:space="preserve"> </w:t>
      </w:r>
    </w:p>
    <w:p w14:paraId="6C838802" w14:textId="77777777" w:rsidR="001A1AA7" w:rsidRPr="00951381" w:rsidRDefault="001A1AA7" w:rsidP="001A1AA7">
      <w:pPr>
        <w:pStyle w:val="ListParagraph"/>
        <w:numPr>
          <w:ilvl w:val="0"/>
          <w:numId w:val="2"/>
        </w:numPr>
        <w:rPr>
          <w:u w:val="single"/>
        </w:rPr>
      </w:pPr>
      <w:r>
        <w:t xml:space="preserve">Can you tell me about your experience with directly observed treatment, where someone gives your medication to you?  </w:t>
      </w:r>
    </w:p>
    <w:p w14:paraId="0D05B4B5" w14:textId="77777777" w:rsidR="001A1AA7" w:rsidRDefault="001A1AA7" w:rsidP="001A1AA7">
      <w:pPr>
        <w:pStyle w:val="ListParagraph"/>
        <w:numPr>
          <w:ilvl w:val="1"/>
          <w:numId w:val="2"/>
        </w:numPr>
        <w:rPr>
          <w:u w:val="single"/>
        </w:rPr>
      </w:pPr>
      <w:r>
        <w:t xml:space="preserve">Is this something you felt comfortable with? </w:t>
      </w:r>
    </w:p>
    <w:p w14:paraId="2EF24086" w14:textId="77777777" w:rsidR="001A1AA7" w:rsidRPr="008A3972" w:rsidRDefault="001A1AA7" w:rsidP="001A1AA7">
      <w:pPr>
        <w:pStyle w:val="ListParagraph"/>
        <w:numPr>
          <w:ilvl w:val="1"/>
          <w:numId w:val="2"/>
        </w:numPr>
        <w:rPr>
          <w:u w:val="single"/>
        </w:rPr>
      </w:pPr>
      <w:r>
        <w:t xml:space="preserve">Can you tell me about who provided your DOT? What was your relationship like with this person? </w:t>
      </w:r>
    </w:p>
    <w:p w14:paraId="1EA21412" w14:textId="77777777" w:rsidR="001A1AA7" w:rsidRDefault="001A1AA7" w:rsidP="001A1AA7">
      <w:pPr>
        <w:pStyle w:val="ListParagraph"/>
        <w:numPr>
          <w:ilvl w:val="0"/>
          <w:numId w:val="2"/>
        </w:numPr>
        <w:rPr>
          <w:u w:val="single"/>
        </w:rPr>
      </w:pPr>
      <w:r w:rsidRPr="00951381">
        <w:t>Could you tell me about any of the benefits that you received from completing treatment</w:t>
      </w:r>
      <w:r>
        <w:t xml:space="preserve"> for latent TB</w:t>
      </w:r>
      <w:r w:rsidRPr="00951381">
        <w:t xml:space="preserve">? </w:t>
      </w:r>
    </w:p>
    <w:p w14:paraId="4AE8C3A4" w14:textId="77777777" w:rsidR="001A1AA7" w:rsidRPr="00AB62BB" w:rsidRDefault="001A1AA7" w:rsidP="001A1AA7">
      <w:pPr>
        <w:pStyle w:val="ListParagraph"/>
        <w:numPr>
          <w:ilvl w:val="1"/>
          <w:numId w:val="2"/>
        </w:numPr>
      </w:pPr>
      <w:r w:rsidRPr="00AB62BB">
        <w:t xml:space="preserve">How and/or why are these benefits important? </w:t>
      </w:r>
    </w:p>
    <w:p w14:paraId="5EA640E5" w14:textId="77777777" w:rsidR="001A1AA7" w:rsidRPr="005D73B8" w:rsidRDefault="001A1AA7" w:rsidP="001A1AA7">
      <w:pPr>
        <w:pStyle w:val="ListParagraph"/>
        <w:numPr>
          <w:ilvl w:val="0"/>
          <w:numId w:val="2"/>
        </w:numPr>
        <w:rPr>
          <w:u w:val="single"/>
        </w:rPr>
      </w:pPr>
      <w:r>
        <w:t xml:space="preserve">Could you describe to me any negative effects that you experienced while completing treatment? </w:t>
      </w:r>
    </w:p>
    <w:p w14:paraId="2B14749F" w14:textId="77777777" w:rsidR="001A1AA7" w:rsidRDefault="001A1AA7" w:rsidP="001A1AA7">
      <w:pPr>
        <w:pStyle w:val="ListParagraph"/>
        <w:numPr>
          <w:ilvl w:val="0"/>
          <w:numId w:val="2"/>
        </w:numPr>
      </w:pPr>
      <w:r w:rsidRPr="00951381">
        <w:t xml:space="preserve">Is there anything that you would suggest to </w:t>
      </w:r>
      <w:r>
        <w:t xml:space="preserve">that would improve treatment completion? </w:t>
      </w:r>
    </w:p>
    <w:p w14:paraId="4ACAD306" w14:textId="77777777" w:rsidR="001A1AA7" w:rsidRPr="005D73B8" w:rsidRDefault="001A1AA7" w:rsidP="001A1AA7">
      <w:pPr>
        <w:pStyle w:val="ListParagraph"/>
        <w:rPr>
          <w:u w:val="single"/>
        </w:rPr>
      </w:pPr>
    </w:p>
    <w:p w14:paraId="620E7029" w14:textId="77777777" w:rsidR="001A1AA7" w:rsidRPr="005D73B8" w:rsidRDefault="001A1AA7" w:rsidP="001A1AA7">
      <w:r>
        <w:t>These next questions focus on your living situation and experience of homelessness:</w:t>
      </w:r>
    </w:p>
    <w:p w14:paraId="5EF1ACB5" w14:textId="77777777" w:rsidR="001A1AA7" w:rsidRPr="005D73B8" w:rsidRDefault="001A1AA7" w:rsidP="001A1AA7">
      <w:pPr>
        <w:rPr>
          <w:u w:val="single"/>
        </w:rPr>
      </w:pPr>
    </w:p>
    <w:p w14:paraId="787B9775" w14:textId="77777777" w:rsidR="001A1AA7" w:rsidRPr="0097683B" w:rsidRDefault="001A1AA7" w:rsidP="001A1AA7">
      <w:pPr>
        <w:pStyle w:val="ListParagraph"/>
        <w:numPr>
          <w:ilvl w:val="0"/>
          <w:numId w:val="2"/>
        </w:numPr>
        <w:rPr>
          <w:u w:val="single"/>
        </w:rPr>
      </w:pPr>
      <w:r>
        <w:t>Could you tell me about your current living situation</w:t>
      </w:r>
      <w:r w:rsidRPr="0097683B">
        <w:t xml:space="preserve">? </w:t>
      </w:r>
    </w:p>
    <w:p w14:paraId="386E5F70" w14:textId="77777777" w:rsidR="001A1AA7" w:rsidRPr="0097683B" w:rsidRDefault="001A1AA7" w:rsidP="001A1AA7">
      <w:pPr>
        <w:pStyle w:val="ListParagraph"/>
        <w:numPr>
          <w:ilvl w:val="1"/>
          <w:numId w:val="2"/>
        </w:numPr>
        <w:rPr>
          <w:u w:val="single"/>
        </w:rPr>
      </w:pPr>
      <w:r>
        <w:t>Could you tell me about how long you have experienced homelessness or unstable living conditions?</w:t>
      </w:r>
    </w:p>
    <w:p w14:paraId="7D500FF2" w14:textId="77777777" w:rsidR="001A1AA7" w:rsidRPr="0097683B" w:rsidRDefault="001A1AA7" w:rsidP="001A1AA7">
      <w:pPr>
        <w:pStyle w:val="ListParagraph"/>
        <w:numPr>
          <w:ilvl w:val="0"/>
          <w:numId w:val="2"/>
        </w:numPr>
        <w:rPr>
          <w:u w:val="single"/>
        </w:rPr>
      </w:pPr>
      <w:r w:rsidRPr="00951381">
        <w:t>Could you describe to me if or how homelessness or your current housing situation affected your decision to accept treatment for latent TB?</w:t>
      </w:r>
    </w:p>
    <w:p w14:paraId="0380A2F7" w14:textId="77777777" w:rsidR="001A1AA7" w:rsidRDefault="001A1AA7" w:rsidP="001A1AA7">
      <w:pPr>
        <w:pStyle w:val="ListParagraph"/>
        <w:numPr>
          <w:ilvl w:val="0"/>
          <w:numId w:val="2"/>
        </w:numPr>
      </w:pPr>
      <w:r>
        <w:t xml:space="preserve">Thinking about the last few months, are there anyways that your housing situation or homelessness has impacted your ability to complete the treatment? </w:t>
      </w:r>
    </w:p>
    <w:p w14:paraId="78F88E81" w14:textId="77777777" w:rsidR="001A1AA7" w:rsidRPr="009A3CE3" w:rsidRDefault="001A1AA7" w:rsidP="001A1AA7">
      <w:pPr>
        <w:pStyle w:val="ListParagraph"/>
      </w:pPr>
    </w:p>
    <w:p w14:paraId="727FF494" w14:textId="77777777" w:rsidR="001A1AA7" w:rsidRPr="00C93E70" w:rsidRDefault="001A1AA7" w:rsidP="001A1AA7">
      <w:pPr>
        <w:pStyle w:val="ListParagraph"/>
        <w:ind w:left="360"/>
      </w:pPr>
      <w:r w:rsidRPr="009A3CE3">
        <w:rPr>
          <w:u w:val="single"/>
        </w:rPr>
        <w:t>Group Two: Offered, Accepted, did not complete treatment</w:t>
      </w:r>
      <w:r w:rsidRPr="00C93E70">
        <w:rPr>
          <w:u w:val="single"/>
        </w:rPr>
        <w:t xml:space="preserve"> </w:t>
      </w:r>
    </w:p>
    <w:p w14:paraId="31D6CC93" w14:textId="77777777" w:rsidR="001A1AA7" w:rsidRDefault="001A1AA7" w:rsidP="001A1AA7">
      <w:pPr>
        <w:rPr>
          <w:u w:val="single"/>
        </w:rPr>
      </w:pPr>
    </w:p>
    <w:p w14:paraId="1872F228" w14:textId="77777777" w:rsidR="001A1AA7" w:rsidRDefault="001A1AA7" w:rsidP="001A1AA7">
      <w:pPr>
        <w:pStyle w:val="ListParagraph"/>
        <w:numPr>
          <w:ilvl w:val="0"/>
          <w:numId w:val="3"/>
        </w:numPr>
      </w:pPr>
      <w:r>
        <w:t>Can you tell me about yourself? How long have you been in Edmonton (or Fort McMurray)?</w:t>
      </w:r>
    </w:p>
    <w:p w14:paraId="0CC09857" w14:textId="77777777" w:rsidR="001A1AA7" w:rsidRPr="00506E91" w:rsidRDefault="001A1AA7" w:rsidP="001A1AA7">
      <w:pPr>
        <w:pStyle w:val="ListParagraph"/>
        <w:numPr>
          <w:ilvl w:val="0"/>
          <w:numId w:val="3"/>
        </w:numPr>
      </w:pPr>
      <w:r w:rsidRPr="00506E91">
        <w:t xml:space="preserve">Can you tell me what you know about TB? </w:t>
      </w:r>
    </w:p>
    <w:p w14:paraId="53A0F0BC" w14:textId="77777777" w:rsidR="001A1AA7" w:rsidRDefault="001A1AA7" w:rsidP="001A1AA7">
      <w:pPr>
        <w:pStyle w:val="ListParagraph"/>
        <w:numPr>
          <w:ilvl w:val="0"/>
          <w:numId w:val="3"/>
        </w:numPr>
      </w:pPr>
      <w:r w:rsidRPr="00506E91">
        <w:t>C</w:t>
      </w:r>
      <w:r>
        <w:t>ould you describe to me what latent or sleeping TB means to you?</w:t>
      </w:r>
      <w:r w:rsidRPr="00506E91">
        <w:t xml:space="preserve"> </w:t>
      </w:r>
    </w:p>
    <w:p w14:paraId="60403FCD" w14:textId="77777777" w:rsidR="001A1AA7" w:rsidRDefault="001A1AA7" w:rsidP="001A1AA7">
      <w:pPr>
        <w:pStyle w:val="ListParagraph"/>
        <w:numPr>
          <w:ilvl w:val="0"/>
          <w:numId w:val="3"/>
        </w:numPr>
      </w:pPr>
      <w:r>
        <w:t>Can you tell me what you know about the difference between latent TB and active TB?</w:t>
      </w:r>
    </w:p>
    <w:p w14:paraId="1BDC7DB5" w14:textId="77777777" w:rsidR="001A1AA7" w:rsidRPr="00506E91" w:rsidRDefault="001A1AA7" w:rsidP="001A1AA7">
      <w:pPr>
        <w:pStyle w:val="ListParagraph"/>
        <w:numPr>
          <w:ilvl w:val="0"/>
          <w:numId w:val="3"/>
        </w:numPr>
      </w:pPr>
      <w:r>
        <w:t>Can you tell me about when you were first tested for LTBI?</w:t>
      </w:r>
    </w:p>
    <w:p w14:paraId="74CF413F" w14:textId="77777777" w:rsidR="001A1AA7" w:rsidRPr="00506E91" w:rsidRDefault="001A1AA7" w:rsidP="001A1AA7">
      <w:pPr>
        <w:pStyle w:val="ListParagraph"/>
        <w:numPr>
          <w:ilvl w:val="0"/>
          <w:numId w:val="3"/>
        </w:numPr>
      </w:pPr>
      <w:r w:rsidRPr="00506E91">
        <w:t xml:space="preserve">Can you tell me about when you were first told that you had LTBI? </w:t>
      </w:r>
    </w:p>
    <w:p w14:paraId="4E070C71" w14:textId="77777777" w:rsidR="001A1AA7" w:rsidRPr="00506E91" w:rsidRDefault="001A1AA7" w:rsidP="001A1AA7">
      <w:pPr>
        <w:pStyle w:val="ListParagraph"/>
        <w:numPr>
          <w:ilvl w:val="1"/>
          <w:numId w:val="3"/>
        </w:numPr>
      </w:pPr>
      <w:r w:rsidRPr="00506E91">
        <w:t>What was that experience like?</w:t>
      </w:r>
    </w:p>
    <w:p w14:paraId="7F751CF2" w14:textId="77777777" w:rsidR="001A1AA7" w:rsidRPr="00506E91" w:rsidRDefault="001A1AA7" w:rsidP="001A1AA7">
      <w:pPr>
        <w:pStyle w:val="ListParagraph"/>
        <w:numPr>
          <w:ilvl w:val="1"/>
          <w:numId w:val="3"/>
        </w:numPr>
      </w:pPr>
      <w:r w:rsidRPr="00506E91">
        <w:t xml:space="preserve">How did you feel? </w:t>
      </w:r>
    </w:p>
    <w:p w14:paraId="4AE45E35" w14:textId="77777777" w:rsidR="001A1AA7" w:rsidRDefault="001A1AA7" w:rsidP="001A1AA7">
      <w:pPr>
        <w:pStyle w:val="ListParagraph"/>
        <w:numPr>
          <w:ilvl w:val="1"/>
          <w:numId w:val="3"/>
        </w:numPr>
      </w:pPr>
      <w:r>
        <w:t>What did you say</w:t>
      </w:r>
      <w:r w:rsidRPr="00506E91">
        <w:t xml:space="preserve">? </w:t>
      </w:r>
    </w:p>
    <w:p w14:paraId="35FEFF7B" w14:textId="77777777" w:rsidR="001A1AA7" w:rsidRDefault="001A1AA7" w:rsidP="001A1AA7">
      <w:pPr>
        <w:pStyle w:val="ListParagraph"/>
        <w:numPr>
          <w:ilvl w:val="1"/>
          <w:numId w:val="3"/>
        </w:numPr>
      </w:pPr>
      <w:r>
        <w:t>What did you do?</w:t>
      </w:r>
    </w:p>
    <w:p w14:paraId="129BDE90" w14:textId="77777777" w:rsidR="001A1AA7" w:rsidRDefault="001A1AA7" w:rsidP="001A1AA7">
      <w:pPr>
        <w:pStyle w:val="ListParagraph"/>
        <w:numPr>
          <w:ilvl w:val="0"/>
          <w:numId w:val="3"/>
        </w:numPr>
      </w:pPr>
      <w:r>
        <w:t xml:space="preserve">When you were first diagnosed with LTBI and told that you were exposed to TB did you share this with anyone? </w:t>
      </w:r>
    </w:p>
    <w:p w14:paraId="00B5FBBB" w14:textId="77777777" w:rsidR="001A1AA7" w:rsidRPr="008347A0" w:rsidRDefault="001A1AA7" w:rsidP="001A1AA7">
      <w:pPr>
        <w:pStyle w:val="ListParagraph"/>
        <w:numPr>
          <w:ilvl w:val="0"/>
          <w:numId w:val="3"/>
        </w:numPr>
      </w:pPr>
      <w:r>
        <w:t>Is latent TB or TB something that you talk about with your friends or family?</w:t>
      </w:r>
    </w:p>
    <w:p w14:paraId="6086D800" w14:textId="77777777" w:rsidR="001A1AA7" w:rsidRDefault="001A1AA7" w:rsidP="001A1AA7">
      <w:pPr>
        <w:pStyle w:val="ListParagraph"/>
        <w:numPr>
          <w:ilvl w:val="0"/>
          <w:numId w:val="3"/>
        </w:numPr>
      </w:pPr>
      <w:r>
        <w:t>Could you tell me if or how your diagnosis of LTBI affected your relationships?</w:t>
      </w:r>
    </w:p>
    <w:p w14:paraId="30195224" w14:textId="77777777" w:rsidR="001A1AA7" w:rsidRPr="00506E91" w:rsidRDefault="001A1AA7" w:rsidP="001A1AA7">
      <w:pPr>
        <w:pStyle w:val="ListParagraph"/>
        <w:numPr>
          <w:ilvl w:val="0"/>
          <w:numId w:val="3"/>
        </w:numPr>
      </w:pPr>
      <w:r w:rsidRPr="00506E91">
        <w:t>Can you tell me about LTBI and your daily life?</w:t>
      </w:r>
    </w:p>
    <w:p w14:paraId="567101B9" w14:textId="77777777" w:rsidR="001A1AA7" w:rsidRPr="00C04134" w:rsidRDefault="001A1AA7" w:rsidP="001A1AA7">
      <w:pPr>
        <w:pStyle w:val="ListParagraph"/>
        <w:numPr>
          <w:ilvl w:val="1"/>
          <w:numId w:val="3"/>
        </w:numPr>
      </w:pPr>
      <w:r w:rsidRPr="00506E91">
        <w:t>Does LTBI impact you? If so, how?</w:t>
      </w:r>
    </w:p>
    <w:p w14:paraId="485BFD75" w14:textId="77777777" w:rsidR="001A1AA7" w:rsidRPr="00506E91" w:rsidRDefault="001A1AA7" w:rsidP="001A1AA7">
      <w:pPr>
        <w:pStyle w:val="ListParagraph"/>
        <w:numPr>
          <w:ilvl w:val="0"/>
          <w:numId w:val="3"/>
        </w:numPr>
      </w:pPr>
      <w:r>
        <w:t>Can you tell me what you know about treatment for LTBI</w:t>
      </w:r>
      <w:r w:rsidRPr="00506E91">
        <w:t xml:space="preserve">? </w:t>
      </w:r>
    </w:p>
    <w:p w14:paraId="0C1756E3" w14:textId="77777777" w:rsidR="001A1AA7" w:rsidRDefault="001A1AA7" w:rsidP="001A1AA7">
      <w:pPr>
        <w:pStyle w:val="ListParagraph"/>
        <w:numPr>
          <w:ilvl w:val="1"/>
          <w:numId w:val="3"/>
        </w:numPr>
      </w:pPr>
      <w:r w:rsidRPr="00506E91">
        <w:t xml:space="preserve">Is this something that is important to you? </w:t>
      </w:r>
    </w:p>
    <w:p w14:paraId="766CECB9" w14:textId="77777777" w:rsidR="001A1AA7" w:rsidRDefault="001A1AA7" w:rsidP="001A1AA7">
      <w:pPr>
        <w:pStyle w:val="ListParagraph"/>
        <w:numPr>
          <w:ilvl w:val="0"/>
          <w:numId w:val="3"/>
        </w:numPr>
      </w:pPr>
      <w:r>
        <w:t xml:space="preserve">Have you ever been offered LTBI treatment in the past, not including this most recent time? </w:t>
      </w:r>
    </w:p>
    <w:p w14:paraId="4BC26021" w14:textId="77777777" w:rsidR="001A1AA7" w:rsidRDefault="001A1AA7" w:rsidP="001A1AA7">
      <w:pPr>
        <w:pStyle w:val="ListParagraph"/>
        <w:numPr>
          <w:ilvl w:val="1"/>
          <w:numId w:val="3"/>
        </w:numPr>
      </w:pPr>
      <w:r>
        <w:t xml:space="preserve">Can you tell me a bit more about this experience? Did you accept or decline treatment? </w:t>
      </w:r>
    </w:p>
    <w:p w14:paraId="7AEEB39E" w14:textId="77777777" w:rsidR="001A1AA7" w:rsidRPr="00C22E7B" w:rsidRDefault="001A1AA7" w:rsidP="001A1AA7">
      <w:pPr>
        <w:pStyle w:val="ListParagraph"/>
        <w:numPr>
          <w:ilvl w:val="0"/>
          <w:numId w:val="3"/>
        </w:numPr>
      </w:pPr>
      <w:r>
        <w:t xml:space="preserve">What influenced your </w:t>
      </w:r>
      <w:r w:rsidRPr="00C22E7B">
        <w:t>decision on whether to accept or decline treatment</w:t>
      </w:r>
      <w:r>
        <w:t xml:space="preserve"> this time</w:t>
      </w:r>
      <w:r w:rsidRPr="00C22E7B">
        <w:t xml:space="preserve">? </w:t>
      </w:r>
    </w:p>
    <w:p w14:paraId="326DA83D" w14:textId="77777777" w:rsidR="001A1AA7" w:rsidRPr="00951381" w:rsidRDefault="001A1AA7" w:rsidP="001A1AA7">
      <w:pPr>
        <w:pStyle w:val="ListParagraph"/>
        <w:numPr>
          <w:ilvl w:val="0"/>
          <w:numId w:val="3"/>
        </w:numPr>
        <w:rPr>
          <w:u w:val="single"/>
        </w:rPr>
      </w:pPr>
      <w:r w:rsidRPr="00951381">
        <w:t>Could you tell me about the medication that you took for treating your latent TB?</w:t>
      </w:r>
    </w:p>
    <w:p w14:paraId="33DBFF1B" w14:textId="77777777" w:rsidR="001A1AA7" w:rsidRPr="00951381" w:rsidRDefault="001A1AA7" w:rsidP="001A1AA7">
      <w:pPr>
        <w:pStyle w:val="ListParagraph"/>
        <w:numPr>
          <w:ilvl w:val="0"/>
          <w:numId w:val="3"/>
        </w:numPr>
        <w:rPr>
          <w:u w:val="single"/>
        </w:rPr>
      </w:pPr>
      <w:r w:rsidRPr="00951381">
        <w:t xml:space="preserve">Could you describe to me what your treatment experience has been like? </w:t>
      </w:r>
    </w:p>
    <w:p w14:paraId="19D68B93" w14:textId="77777777" w:rsidR="001A1AA7" w:rsidRPr="00951381" w:rsidRDefault="001A1AA7" w:rsidP="001A1AA7">
      <w:pPr>
        <w:pStyle w:val="ListParagraph"/>
        <w:numPr>
          <w:ilvl w:val="1"/>
          <w:numId w:val="3"/>
        </w:numPr>
        <w:rPr>
          <w:u w:val="single"/>
        </w:rPr>
      </w:pPr>
      <w:r>
        <w:t>What</w:t>
      </w:r>
      <w:r w:rsidRPr="00951381">
        <w:t xml:space="preserve"> made your treatment easier? </w:t>
      </w:r>
    </w:p>
    <w:p w14:paraId="56B534EF" w14:textId="77777777" w:rsidR="001A1AA7" w:rsidRDefault="001A1AA7" w:rsidP="001A1AA7">
      <w:pPr>
        <w:pStyle w:val="ListParagraph"/>
        <w:numPr>
          <w:ilvl w:val="1"/>
          <w:numId w:val="3"/>
        </w:numPr>
        <w:rPr>
          <w:u w:val="single"/>
        </w:rPr>
      </w:pPr>
      <w:r>
        <w:t>What</w:t>
      </w:r>
      <w:r w:rsidRPr="00951381">
        <w:t xml:space="preserve"> made your treatment difficult? </w:t>
      </w:r>
    </w:p>
    <w:p w14:paraId="00BC86F3" w14:textId="77777777" w:rsidR="001A1AA7" w:rsidRPr="00951381" w:rsidRDefault="001A1AA7" w:rsidP="001A1AA7">
      <w:pPr>
        <w:pStyle w:val="ListParagraph"/>
        <w:numPr>
          <w:ilvl w:val="0"/>
          <w:numId w:val="3"/>
        </w:numPr>
        <w:rPr>
          <w:u w:val="single"/>
        </w:rPr>
      </w:pPr>
      <w:r>
        <w:t xml:space="preserve">Can you tell me about your experience with directly observed therapy, where someone gives you your medication? </w:t>
      </w:r>
    </w:p>
    <w:p w14:paraId="5B91CEC0" w14:textId="77777777" w:rsidR="001A1AA7" w:rsidRDefault="001A1AA7" w:rsidP="001A1AA7">
      <w:pPr>
        <w:pStyle w:val="ListParagraph"/>
        <w:numPr>
          <w:ilvl w:val="1"/>
          <w:numId w:val="3"/>
        </w:numPr>
        <w:rPr>
          <w:u w:val="single"/>
        </w:rPr>
      </w:pPr>
      <w:r>
        <w:t xml:space="preserve">Is this something you felt comfortable with? </w:t>
      </w:r>
    </w:p>
    <w:p w14:paraId="03B5779E" w14:textId="77777777" w:rsidR="001A1AA7" w:rsidRPr="008A3972" w:rsidRDefault="001A1AA7" w:rsidP="001A1AA7">
      <w:pPr>
        <w:pStyle w:val="ListParagraph"/>
        <w:numPr>
          <w:ilvl w:val="1"/>
          <w:numId w:val="3"/>
        </w:numPr>
        <w:rPr>
          <w:u w:val="single"/>
        </w:rPr>
      </w:pPr>
      <w:r>
        <w:t xml:space="preserve">Can you tell me about how provided </w:t>
      </w:r>
      <w:proofErr w:type="gramStart"/>
      <w:r>
        <w:t>your</w:t>
      </w:r>
      <w:proofErr w:type="gramEnd"/>
      <w:r>
        <w:t xml:space="preserve"> DOT? What was your relationship like with this person? </w:t>
      </w:r>
    </w:p>
    <w:p w14:paraId="63BA9B7F" w14:textId="77777777" w:rsidR="001A1AA7" w:rsidRPr="008A3972" w:rsidRDefault="001A1AA7" w:rsidP="001A1AA7">
      <w:pPr>
        <w:pStyle w:val="ListParagraph"/>
        <w:numPr>
          <w:ilvl w:val="0"/>
          <w:numId w:val="3"/>
        </w:numPr>
        <w:rPr>
          <w:u w:val="single"/>
        </w:rPr>
      </w:pPr>
      <w:r w:rsidRPr="00951381">
        <w:t>Could you tell me about any of the benefits that you received from completing treatment</w:t>
      </w:r>
      <w:r>
        <w:t xml:space="preserve"> for latent TB</w:t>
      </w:r>
      <w:r w:rsidRPr="00951381">
        <w:t xml:space="preserve">? </w:t>
      </w:r>
    </w:p>
    <w:p w14:paraId="08EC52B2" w14:textId="77777777" w:rsidR="001A1AA7" w:rsidRPr="005D73B8" w:rsidRDefault="001A1AA7" w:rsidP="001A1AA7">
      <w:pPr>
        <w:pStyle w:val="ListParagraph"/>
        <w:numPr>
          <w:ilvl w:val="0"/>
          <w:numId w:val="3"/>
        </w:numPr>
        <w:rPr>
          <w:u w:val="single"/>
        </w:rPr>
      </w:pPr>
      <w:r w:rsidRPr="005D73B8">
        <w:lastRenderedPageBreak/>
        <w:t xml:space="preserve">Could you describe to me any negative effects that you experienced while completing treatment? </w:t>
      </w:r>
    </w:p>
    <w:p w14:paraId="6D2D3E4B" w14:textId="77777777" w:rsidR="001A1AA7" w:rsidRPr="005D73B8" w:rsidRDefault="001A1AA7" w:rsidP="001A1AA7">
      <w:pPr>
        <w:pStyle w:val="ListParagraph"/>
        <w:numPr>
          <w:ilvl w:val="0"/>
          <w:numId w:val="3"/>
        </w:numPr>
        <w:rPr>
          <w:u w:val="single"/>
        </w:rPr>
      </w:pPr>
      <w:r w:rsidRPr="005D73B8">
        <w:t xml:space="preserve">Can you describe to me the factors that led to your decision to discontinue the treatment? </w:t>
      </w:r>
    </w:p>
    <w:p w14:paraId="7BBBB5F5" w14:textId="77777777" w:rsidR="001A1AA7" w:rsidRPr="005D73B8" w:rsidRDefault="001A1AA7" w:rsidP="001A1AA7">
      <w:pPr>
        <w:pStyle w:val="ListParagraph"/>
        <w:numPr>
          <w:ilvl w:val="0"/>
          <w:numId w:val="3"/>
        </w:numPr>
      </w:pPr>
      <w:r w:rsidRPr="00951381">
        <w:t xml:space="preserve">Is there anything that you would suggest to </w:t>
      </w:r>
      <w:r>
        <w:t xml:space="preserve">that would improve treatment completion? </w:t>
      </w:r>
    </w:p>
    <w:p w14:paraId="6B407BCD" w14:textId="77777777" w:rsidR="001A1AA7" w:rsidRPr="005D73B8" w:rsidRDefault="001A1AA7" w:rsidP="001A1AA7">
      <w:pPr>
        <w:pStyle w:val="ListParagraph"/>
        <w:rPr>
          <w:u w:val="single"/>
        </w:rPr>
      </w:pPr>
    </w:p>
    <w:p w14:paraId="23DA54CC" w14:textId="77777777" w:rsidR="001A1AA7" w:rsidRPr="005D73B8" w:rsidRDefault="001A1AA7" w:rsidP="001A1AA7">
      <w:r>
        <w:t>These next questions focus on your living situation and experience of homelessness:</w:t>
      </w:r>
    </w:p>
    <w:p w14:paraId="09F3CA30" w14:textId="77777777" w:rsidR="001A1AA7" w:rsidRPr="005D73B8" w:rsidRDefault="001A1AA7" w:rsidP="001A1AA7">
      <w:pPr>
        <w:rPr>
          <w:u w:val="single"/>
        </w:rPr>
      </w:pPr>
    </w:p>
    <w:p w14:paraId="68A05021" w14:textId="77777777" w:rsidR="001A1AA7" w:rsidRPr="0097683B" w:rsidRDefault="001A1AA7" w:rsidP="001A1AA7">
      <w:pPr>
        <w:pStyle w:val="ListParagraph"/>
        <w:numPr>
          <w:ilvl w:val="0"/>
          <w:numId w:val="3"/>
        </w:numPr>
        <w:rPr>
          <w:u w:val="single"/>
        </w:rPr>
      </w:pPr>
      <w:r>
        <w:t>Could you tell me about your current living situation</w:t>
      </w:r>
      <w:r w:rsidRPr="0097683B">
        <w:t xml:space="preserve">? </w:t>
      </w:r>
    </w:p>
    <w:p w14:paraId="692EE0C5" w14:textId="77777777" w:rsidR="001A1AA7" w:rsidRPr="0097683B" w:rsidRDefault="001A1AA7" w:rsidP="001A1AA7">
      <w:pPr>
        <w:pStyle w:val="ListParagraph"/>
        <w:numPr>
          <w:ilvl w:val="1"/>
          <w:numId w:val="3"/>
        </w:numPr>
        <w:rPr>
          <w:u w:val="single"/>
        </w:rPr>
      </w:pPr>
      <w:r>
        <w:t>Could you tell me about how long you have experienced homelessness or unstable living conditions?</w:t>
      </w:r>
    </w:p>
    <w:p w14:paraId="4671DD27" w14:textId="77777777" w:rsidR="001A1AA7" w:rsidRPr="00951381" w:rsidRDefault="001A1AA7" w:rsidP="001A1AA7">
      <w:pPr>
        <w:pStyle w:val="ListParagraph"/>
        <w:numPr>
          <w:ilvl w:val="0"/>
          <w:numId w:val="3"/>
        </w:numPr>
        <w:rPr>
          <w:u w:val="single"/>
        </w:rPr>
      </w:pPr>
      <w:r w:rsidRPr="00951381">
        <w:t xml:space="preserve">Could you describe to me if or how homelessness or your current housing situation affected your decision to accept treatment for latent TB? </w:t>
      </w:r>
    </w:p>
    <w:p w14:paraId="193DF71D" w14:textId="77777777" w:rsidR="001A1AA7" w:rsidRPr="008A3972" w:rsidRDefault="001A1AA7" w:rsidP="001A1AA7">
      <w:pPr>
        <w:pStyle w:val="ListParagraph"/>
        <w:numPr>
          <w:ilvl w:val="0"/>
          <w:numId w:val="3"/>
        </w:numPr>
      </w:pPr>
      <w:r>
        <w:t xml:space="preserve">Thinking about the last few months, are there anyways that your housing situation or homelessness has impacted your ability to complete the treatment? </w:t>
      </w:r>
    </w:p>
    <w:p w14:paraId="793DD41F" w14:textId="77777777" w:rsidR="001A1AA7" w:rsidRDefault="001A1AA7" w:rsidP="001A1AA7"/>
    <w:p w14:paraId="53FF9921" w14:textId="77777777" w:rsidR="001A1AA7" w:rsidRDefault="001A1AA7" w:rsidP="001A1AA7">
      <w:pPr>
        <w:rPr>
          <w:u w:val="single"/>
        </w:rPr>
      </w:pPr>
      <w:r w:rsidRPr="009A3CE3">
        <w:rPr>
          <w:u w:val="single"/>
        </w:rPr>
        <w:t>Group 3: Offered, declined treatment</w:t>
      </w:r>
      <w:r>
        <w:rPr>
          <w:u w:val="single"/>
        </w:rPr>
        <w:t xml:space="preserve"> </w:t>
      </w:r>
    </w:p>
    <w:p w14:paraId="0FA2682C" w14:textId="77777777" w:rsidR="001A1AA7" w:rsidRDefault="001A1AA7" w:rsidP="001A1AA7">
      <w:pPr>
        <w:rPr>
          <w:u w:val="single"/>
        </w:rPr>
      </w:pPr>
    </w:p>
    <w:p w14:paraId="64832A03" w14:textId="77777777" w:rsidR="001A1AA7" w:rsidRDefault="001A1AA7" w:rsidP="001A1AA7">
      <w:pPr>
        <w:pStyle w:val="ListParagraph"/>
        <w:numPr>
          <w:ilvl w:val="0"/>
          <w:numId w:val="4"/>
        </w:numPr>
      </w:pPr>
      <w:r>
        <w:t>Can you tell me about yourself? How long have you been in Edmonton (or Fort McMurray)?</w:t>
      </w:r>
    </w:p>
    <w:p w14:paraId="16EFA09D" w14:textId="77777777" w:rsidR="001A1AA7" w:rsidRPr="00506E91" w:rsidRDefault="001A1AA7" w:rsidP="001A1AA7">
      <w:pPr>
        <w:pStyle w:val="ListParagraph"/>
        <w:numPr>
          <w:ilvl w:val="0"/>
          <w:numId w:val="4"/>
        </w:numPr>
      </w:pPr>
      <w:r w:rsidRPr="00506E91">
        <w:t xml:space="preserve">Can you tell me what you know about TB? </w:t>
      </w:r>
    </w:p>
    <w:p w14:paraId="01F1739E" w14:textId="77777777" w:rsidR="001A1AA7" w:rsidRDefault="001A1AA7" w:rsidP="001A1AA7">
      <w:pPr>
        <w:pStyle w:val="ListParagraph"/>
        <w:numPr>
          <w:ilvl w:val="0"/>
          <w:numId w:val="4"/>
        </w:numPr>
      </w:pPr>
      <w:r w:rsidRPr="00506E91">
        <w:t>C</w:t>
      </w:r>
      <w:r>
        <w:t>ould you describe to me what latent or sleeping TB means to you?</w:t>
      </w:r>
      <w:r w:rsidRPr="00506E91">
        <w:t xml:space="preserve"> </w:t>
      </w:r>
    </w:p>
    <w:p w14:paraId="26ED19F0" w14:textId="77777777" w:rsidR="001A1AA7" w:rsidRDefault="001A1AA7" w:rsidP="001A1AA7">
      <w:pPr>
        <w:pStyle w:val="ListParagraph"/>
        <w:numPr>
          <w:ilvl w:val="0"/>
          <w:numId w:val="4"/>
        </w:numPr>
      </w:pPr>
      <w:r>
        <w:t>Can you tell me what you know about the difference between latent TB and active TB?</w:t>
      </w:r>
    </w:p>
    <w:p w14:paraId="7108E61A" w14:textId="77777777" w:rsidR="001A1AA7" w:rsidRPr="00506E91" w:rsidRDefault="001A1AA7" w:rsidP="001A1AA7">
      <w:pPr>
        <w:pStyle w:val="ListParagraph"/>
        <w:numPr>
          <w:ilvl w:val="0"/>
          <w:numId w:val="4"/>
        </w:numPr>
      </w:pPr>
      <w:r>
        <w:t>Can you tell me about when you were first tested for LTBI?</w:t>
      </w:r>
    </w:p>
    <w:p w14:paraId="7D706316" w14:textId="77777777" w:rsidR="001A1AA7" w:rsidRPr="00506E91" w:rsidRDefault="001A1AA7" w:rsidP="001A1AA7">
      <w:pPr>
        <w:pStyle w:val="ListParagraph"/>
        <w:numPr>
          <w:ilvl w:val="0"/>
          <w:numId w:val="4"/>
        </w:numPr>
      </w:pPr>
      <w:r w:rsidRPr="00506E91">
        <w:t xml:space="preserve">Can you tell me about when you were first told that you had LTBI? </w:t>
      </w:r>
    </w:p>
    <w:p w14:paraId="5B9635B5" w14:textId="77777777" w:rsidR="001A1AA7" w:rsidRPr="00506E91" w:rsidRDefault="001A1AA7" w:rsidP="001A1AA7">
      <w:pPr>
        <w:pStyle w:val="ListParagraph"/>
        <w:numPr>
          <w:ilvl w:val="1"/>
          <w:numId w:val="4"/>
        </w:numPr>
      </w:pPr>
      <w:r w:rsidRPr="00506E91">
        <w:t>What was that experience like?</w:t>
      </w:r>
    </w:p>
    <w:p w14:paraId="2C973E31" w14:textId="77777777" w:rsidR="001A1AA7" w:rsidRPr="00506E91" w:rsidRDefault="001A1AA7" w:rsidP="001A1AA7">
      <w:pPr>
        <w:pStyle w:val="ListParagraph"/>
        <w:numPr>
          <w:ilvl w:val="1"/>
          <w:numId w:val="4"/>
        </w:numPr>
      </w:pPr>
      <w:r w:rsidRPr="00506E91">
        <w:t xml:space="preserve">How did you feel? </w:t>
      </w:r>
    </w:p>
    <w:p w14:paraId="4139A4AF" w14:textId="77777777" w:rsidR="001A1AA7" w:rsidRDefault="001A1AA7" w:rsidP="001A1AA7">
      <w:pPr>
        <w:pStyle w:val="ListParagraph"/>
        <w:numPr>
          <w:ilvl w:val="1"/>
          <w:numId w:val="4"/>
        </w:numPr>
      </w:pPr>
      <w:r>
        <w:t>What did you say</w:t>
      </w:r>
      <w:r w:rsidRPr="00506E91">
        <w:t xml:space="preserve">? </w:t>
      </w:r>
    </w:p>
    <w:p w14:paraId="5B6FA0F8" w14:textId="77777777" w:rsidR="001A1AA7" w:rsidRDefault="001A1AA7" w:rsidP="001A1AA7">
      <w:pPr>
        <w:pStyle w:val="ListParagraph"/>
        <w:numPr>
          <w:ilvl w:val="1"/>
          <w:numId w:val="4"/>
        </w:numPr>
      </w:pPr>
      <w:r>
        <w:t>What did you do?</w:t>
      </w:r>
    </w:p>
    <w:p w14:paraId="647F2A4D" w14:textId="77777777" w:rsidR="001A1AA7" w:rsidRDefault="001A1AA7" w:rsidP="001A1AA7">
      <w:pPr>
        <w:pStyle w:val="ListParagraph"/>
        <w:numPr>
          <w:ilvl w:val="0"/>
          <w:numId w:val="4"/>
        </w:numPr>
      </w:pPr>
      <w:r>
        <w:t xml:space="preserve">When you were first diagnosed with LTBI and told that you were exposed to TB did you share this with anyone? </w:t>
      </w:r>
    </w:p>
    <w:p w14:paraId="7D86AE80" w14:textId="77777777" w:rsidR="001A1AA7" w:rsidRPr="008347A0" w:rsidRDefault="001A1AA7" w:rsidP="001A1AA7">
      <w:pPr>
        <w:pStyle w:val="ListParagraph"/>
        <w:numPr>
          <w:ilvl w:val="0"/>
          <w:numId w:val="4"/>
        </w:numPr>
      </w:pPr>
      <w:r>
        <w:t>Is latent TB or TB something that you talk about with your friends or family?</w:t>
      </w:r>
    </w:p>
    <w:p w14:paraId="32E15F3C" w14:textId="77777777" w:rsidR="001A1AA7" w:rsidRDefault="001A1AA7" w:rsidP="001A1AA7">
      <w:pPr>
        <w:pStyle w:val="ListParagraph"/>
        <w:numPr>
          <w:ilvl w:val="0"/>
          <w:numId w:val="4"/>
        </w:numPr>
      </w:pPr>
      <w:r>
        <w:t>Could you tell me if or how your diagnosis of LTBI affected your relationships?</w:t>
      </w:r>
    </w:p>
    <w:p w14:paraId="0B0F48A8" w14:textId="77777777" w:rsidR="001A1AA7" w:rsidRPr="00506E91" w:rsidRDefault="001A1AA7" w:rsidP="001A1AA7">
      <w:pPr>
        <w:pStyle w:val="ListParagraph"/>
        <w:numPr>
          <w:ilvl w:val="0"/>
          <w:numId w:val="4"/>
        </w:numPr>
      </w:pPr>
      <w:r w:rsidRPr="00506E91">
        <w:t>Can you tell me about LTBI and your daily life?</w:t>
      </w:r>
    </w:p>
    <w:p w14:paraId="64630FEC" w14:textId="77777777" w:rsidR="001A1AA7" w:rsidRPr="00C04134" w:rsidRDefault="001A1AA7" w:rsidP="001A1AA7">
      <w:pPr>
        <w:pStyle w:val="ListParagraph"/>
        <w:numPr>
          <w:ilvl w:val="1"/>
          <w:numId w:val="4"/>
        </w:numPr>
      </w:pPr>
      <w:r w:rsidRPr="00506E91">
        <w:t>Does LTBI impact you? If so, how?</w:t>
      </w:r>
    </w:p>
    <w:p w14:paraId="4766C818" w14:textId="77777777" w:rsidR="001A1AA7" w:rsidRPr="00506E91" w:rsidRDefault="001A1AA7" w:rsidP="001A1AA7">
      <w:pPr>
        <w:pStyle w:val="ListParagraph"/>
        <w:numPr>
          <w:ilvl w:val="0"/>
          <w:numId w:val="4"/>
        </w:numPr>
      </w:pPr>
      <w:r>
        <w:t>Can you tell me what you know about treatment for LTBI</w:t>
      </w:r>
      <w:r w:rsidRPr="00506E91">
        <w:t xml:space="preserve">? </w:t>
      </w:r>
    </w:p>
    <w:p w14:paraId="4D17281F" w14:textId="77777777" w:rsidR="001A1AA7" w:rsidRDefault="001A1AA7" w:rsidP="001A1AA7">
      <w:pPr>
        <w:pStyle w:val="ListParagraph"/>
        <w:numPr>
          <w:ilvl w:val="1"/>
          <w:numId w:val="4"/>
        </w:numPr>
      </w:pPr>
      <w:r w:rsidRPr="00506E91">
        <w:t xml:space="preserve">Is this something that is important to you? </w:t>
      </w:r>
    </w:p>
    <w:p w14:paraId="0C6AFA37" w14:textId="77777777" w:rsidR="001A1AA7" w:rsidRDefault="001A1AA7" w:rsidP="001A1AA7">
      <w:pPr>
        <w:pStyle w:val="ListParagraph"/>
        <w:numPr>
          <w:ilvl w:val="0"/>
          <w:numId w:val="4"/>
        </w:numPr>
      </w:pPr>
      <w:r>
        <w:t xml:space="preserve">Have you ever been offered LTBI treatment in the past, not including this most recent time? </w:t>
      </w:r>
    </w:p>
    <w:p w14:paraId="7F0DD85C" w14:textId="77777777" w:rsidR="001A1AA7" w:rsidRDefault="001A1AA7" w:rsidP="001A1AA7">
      <w:pPr>
        <w:pStyle w:val="ListParagraph"/>
        <w:numPr>
          <w:ilvl w:val="1"/>
          <w:numId w:val="4"/>
        </w:numPr>
      </w:pPr>
      <w:r>
        <w:t xml:space="preserve">Can you tell me a bit more about this experience? Did you accept or decline treatment? </w:t>
      </w:r>
    </w:p>
    <w:p w14:paraId="51322D18" w14:textId="77777777" w:rsidR="001A1AA7" w:rsidRPr="00C22E7B" w:rsidRDefault="001A1AA7" w:rsidP="001A1AA7">
      <w:pPr>
        <w:pStyle w:val="ListParagraph"/>
        <w:numPr>
          <w:ilvl w:val="0"/>
          <w:numId w:val="4"/>
        </w:numPr>
      </w:pPr>
      <w:r>
        <w:t xml:space="preserve">What influenced your </w:t>
      </w:r>
      <w:r w:rsidRPr="00C22E7B">
        <w:t>decision on whether to accept or decline treatment</w:t>
      </w:r>
      <w:r>
        <w:t xml:space="preserve"> this time</w:t>
      </w:r>
      <w:r w:rsidRPr="00C22E7B">
        <w:t xml:space="preserve">? </w:t>
      </w:r>
    </w:p>
    <w:p w14:paraId="0CF8CC4F" w14:textId="77777777" w:rsidR="001A1AA7" w:rsidRPr="00EE1C8F" w:rsidRDefault="001A1AA7" w:rsidP="001A1AA7">
      <w:pPr>
        <w:pStyle w:val="ListParagraph"/>
        <w:numPr>
          <w:ilvl w:val="0"/>
          <w:numId w:val="4"/>
        </w:numPr>
        <w:rPr>
          <w:u w:val="single"/>
        </w:rPr>
      </w:pPr>
      <w:r>
        <w:t>Can you tell me if you would be interested in the future of taking treatment for latent TB?</w:t>
      </w:r>
    </w:p>
    <w:p w14:paraId="3FC2BD54" w14:textId="77777777" w:rsidR="001A1AA7" w:rsidRPr="005D73B8" w:rsidRDefault="001A1AA7" w:rsidP="001A1AA7">
      <w:pPr>
        <w:pStyle w:val="ListParagraph"/>
        <w:numPr>
          <w:ilvl w:val="1"/>
          <w:numId w:val="4"/>
        </w:numPr>
        <w:rPr>
          <w:u w:val="single"/>
        </w:rPr>
      </w:pPr>
      <w:r>
        <w:t>What are some of the reasons or factors that change your decision to accept treatment in the future?</w:t>
      </w:r>
    </w:p>
    <w:p w14:paraId="2CE6160F" w14:textId="77777777" w:rsidR="001A1AA7" w:rsidRDefault="001A1AA7" w:rsidP="001A1AA7">
      <w:pPr>
        <w:pStyle w:val="ListParagraph"/>
        <w:ind w:left="360"/>
      </w:pPr>
    </w:p>
    <w:p w14:paraId="11E90F6D" w14:textId="77777777" w:rsidR="001A1AA7" w:rsidRPr="005D73B8" w:rsidRDefault="001A1AA7" w:rsidP="001A1AA7">
      <w:r>
        <w:t>These next questions focus on your living situation and experience of homelessness:</w:t>
      </w:r>
    </w:p>
    <w:p w14:paraId="35017123" w14:textId="77777777" w:rsidR="001A1AA7" w:rsidRPr="0097683B" w:rsidRDefault="001A1AA7" w:rsidP="001A1AA7">
      <w:pPr>
        <w:pStyle w:val="ListParagraph"/>
        <w:numPr>
          <w:ilvl w:val="0"/>
          <w:numId w:val="4"/>
        </w:numPr>
        <w:rPr>
          <w:u w:val="single"/>
        </w:rPr>
      </w:pPr>
      <w:r>
        <w:lastRenderedPageBreak/>
        <w:t>Could you tell me about your current living situation</w:t>
      </w:r>
      <w:r w:rsidRPr="0097683B">
        <w:t xml:space="preserve">? </w:t>
      </w:r>
    </w:p>
    <w:p w14:paraId="135E0975" w14:textId="77777777" w:rsidR="001A1AA7" w:rsidRPr="0097683B" w:rsidRDefault="001A1AA7" w:rsidP="001A1AA7">
      <w:pPr>
        <w:pStyle w:val="ListParagraph"/>
        <w:numPr>
          <w:ilvl w:val="1"/>
          <w:numId w:val="4"/>
        </w:numPr>
        <w:rPr>
          <w:u w:val="single"/>
        </w:rPr>
      </w:pPr>
      <w:r>
        <w:t>Could you tell me about how long you have experienced homelessness or unstable living conditions?</w:t>
      </w:r>
    </w:p>
    <w:p w14:paraId="199D9AC2" w14:textId="77777777" w:rsidR="001A1AA7" w:rsidRPr="005D73B8" w:rsidRDefault="001A1AA7" w:rsidP="001A1AA7">
      <w:pPr>
        <w:pStyle w:val="ListParagraph"/>
        <w:numPr>
          <w:ilvl w:val="0"/>
          <w:numId w:val="4"/>
        </w:numPr>
        <w:rPr>
          <w:u w:val="single"/>
        </w:rPr>
      </w:pPr>
      <w:r w:rsidRPr="005D73B8">
        <w:t>Could you describe to me if or how homelessness or your current housing situation affected your decision to accept treatment for latent TB?</w:t>
      </w:r>
    </w:p>
    <w:p w14:paraId="4E46C25E" w14:textId="77777777" w:rsidR="001A1AA7" w:rsidRPr="005D73B8" w:rsidRDefault="001A1AA7" w:rsidP="001A1AA7">
      <w:pPr>
        <w:pStyle w:val="ListParagraph"/>
        <w:numPr>
          <w:ilvl w:val="0"/>
          <w:numId w:val="4"/>
        </w:numPr>
        <w:rPr>
          <w:u w:val="single"/>
        </w:rPr>
      </w:pPr>
      <w:r w:rsidRPr="005D73B8">
        <w:t xml:space="preserve">Is there anything that you would suggest to that would improve </w:t>
      </w:r>
      <w:r>
        <w:t xml:space="preserve">treatment acceptance and </w:t>
      </w:r>
      <w:r w:rsidRPr="005D73B8">
        <w:t xml:space="preserve">completion rates among individuals like yourself, who may be experiencing homelessness to treatment? </w:t>
      </w:r>
    </w:p>
    <w:p w14:paraId="0B9B6B57" w14:textId="77777777" w:rsidR="001A1AA7" w:rsidRDefault="001A1AA7" w:rsidP="001A1AA7">
      <w:pPr>
        <w:rPr>
          <w:u w:val="single"/>
        </w:rPr>
      </w:pPr>
    </w:p>
    <w:p w14:paraId="64719E41" w14:textId="77777777" w:rsidR="001A1AA7" w:rsidRDefault="001A1AA7" w:rsidP="001A1AA7">
      <w:pPr>
        <w:rPr>
          <w:u w:val="single"/>
        </w:rPr>
      </w:pPr>
    </w:p>
    <w:p w14:paraId="75D0FF8C" w14:textId="77777777" w:rsidR="001A1AA7" w:rsidRPr="008A3972" w:rsidRDefault="001A1AA7" w:rsidP="001A1AA7">
      <w:pPr>
        <w:rPr>
          <w:u w:val="single"/>
        </w:rPr>
      </w:pPr>
    </w:p>
    <w:p w14:paraId="6DE89930" w14:textId="77777777" w:rsidR="001A1AA7" w:rsidRDefault="001A1AA7" w:rsidP="001A1AA7"/>
    <w:p w14:paraId="0F49C60B" w14:textId="77777777" w:rsidR="001A1AA7" w:rsidRDefault="001A1AA7" w:rsidP="001A1AA7"/>
    <w:p w14:paraId="1C3F545D" w14:textId="77777777" w:rsidR="001A1AA7" w:rsidRDefault="001A1AA7" w:rsidP="001A1AA7"/>
    <w:p w14:paraId="44942863" w14:textId="77777777" w:rsidR="001A1AA7" w:rsidRDefault="001A1AA7" w:rsidP="001A1AA7"/>
    <w:p w14:paraId="02DE2513" w14:textId="77777777" w:rsidR="001A1AA7" w:rsidRDefault="001A1AA7" w:rsidP="001A1AA7"/>
    <w:p w14:paraId="1F410BD7" w14:textId="77777777" w:rsidR="001A1AA7" w:rsidRDefault="001A1AA7" w:rsidP="001A1AA7"/>
    <w:p w14:paraId="1D700AF4" w14:textId="77777777" w:rsidR="001A1AA7" w:rsidRDefault="001A1AA7" w:rsidP="001A1AA7"/>
    <w:p w14:paraId="6E6106EF" w14:textId="77777777" w:rsidR="001A1AA7" w:rsidRDefault="001A1AA7" w:rsidP="001A1AA7"/>
    <w:p w14:paraId="1B53E5EE" w14:textId="77777777" w:rsidR="001A1AA7" w:rsidRDefault="001A1AA7" w:rsidP="001A1AA7"/>
    <w:p w14:paraId="7CA88C89" w14:textId="77777777" w:rsidR="001A1AA7" w:rsidRDefault="001A1AA7" w:rsidP="001A1AA7"/>
    <w:p w14:paraId="692462FF" w14:textId="77777777" w:rsidR="001A1AA7" w:rsidRDefault="001A1AA7" w:rsidP="001A1AA7"/>
    <w:p w14:paraId="33F6BAF6" w14:textId="77777777" w:rsidR="001A1AA7" w:rsidRDefault="001A1AA7" w:rsidP="001A1AA7"/>
    <w:p w14:paraId="1B6F3F8B" w14:textId="77777777" w:rsidR="001A1AA7" w:rsidRDefault="001A1AA7" w:rsidP="001A1AA7"/>
    <w:p w14:paraId="15E5789D" w14:textId="77777777" w:rsidR="001A1AA7" w:rsidRDefault="001A1AA7" w:rsidP="001A1AA7"/>
    <w:p w14:paraId="1F50CC98" w14:textId="77777777" w:rsidR="001A1AA7" w:rsidRDefault="001A1AA7" w:rsidP="001A1AA7"/>
    <w:p w14:paraId="79C5A77A" w14:textId="77777777" w:rsidR="001A1AA7" w:rsidRDefault="001A1AA7" w:rsidP="001A1AA7"/>
    <w:p w14:paraId="2EB6DF5E" w14:textId="77777777" w:rsidR="001A1AA7" w:rsidRDefault="001A1AA7" w:rsidP="001A1AA7"/>
    <w:p w14:paraId="38A3F04A" w14:textId="77777777" w:rsidR="001A1AA7" w:rsidRDefault="001A1AA7" w:rsidP="001A1AA7"/>
    <w:p w14:paraId="04462A3E" w14:textId="77777777" w:rsidR="001A1AA7" w:rsidRDefault="001A1AA7" w:rsidP="001A1AA7"/>
    <w:p w14:paraId="12CF3A75" w14:textId="77777777" w:rsidR="001A1AA7" w:rsidRDefault="001A1AA7" w:rsidP="001A1AA7"/>
    <w:p w14:paraId="33025B3E" w14:textId="77777777" w:rsidR="001A1AA7" w:rsidRDefault="001A1AA7" w:rsidP="001A1AA7"/>
    <w:p w14:paraId="7C7330F6" w14:textId="77777777" w:rsidR="001A1AA7" w:rsidRDefault="001A1AA7" w:rsidP="001A1AA7"/>
    <w:p w14:paraId="6A2A4C98" w14:textId="77777777" w:rsidR="001A1AA7" w:rsidRDefault="001A1AA7" w:rsidP="001A1AA7"/>
    <w:p w14:paraId="73C94D8A" w14:textId="77777777" w:rsidR="001A1AA7" w:rsidRDefault="001A1AA7" w:rsidP="001A1AA7"/>
    <w:p w14:paraId="0CB09DAC" w14:textId="77777777" w:rsidR="001A1AA7" w:rsidRDefault="001A1AA7" w:rsidP="001A1AA7"/>
    <w:p w14:paraId="6E9D90BF" w14:textId="77777777" w:rsidR="001A1AA7" w:rsidRDefault="001A1AA7" w:rsidP="001A1AA7"/>
    <w:p w14:paraId="2DC6D13F" w14:textId="77777777" w:rsidR="001A1AA7" w:rsidRDefault="001A1AA7" w:rsidP="001A1AA7"/>
    <w:p w14:paraId="3F561A0E" w14:textId="77777777" w:rsidR="001A1AA7" w:rsidRDefault="001A1AA7" w:rsidP="001A1AA7"/>
    <w:p w14:paraId="65325F74" w14:textId="77777777" w:rsidR="001A1AA7" w:rsidRDefault="001A1AA7" w:rsidP="001A1AA7"/>
    <w:p w14:paraId="5884D336" w14:textId="77777777" w:rsidR="001A1AA7" w:rsidRDefault="001A1AA7" w:rsidP="001A1AA7"/>
    <w:p w14:paraId="7AA791EF" w14:textId="77777777" w:rsidR="001A1AA7" w:rsidRDefault="001A1AA7" w:rsidP="001A1AA7"/>
    <w:p w14:paraId="09967D6E" w14:textId="77777777" w:rsidR="001A1AA7" w:rsidRDefault="001A1AA7" w:rsidP="001A1AA7"/>
    <w:p w14:paraId="6D56A552" w14:textId="77777777" w:rsidR="001A1AA7" w:rsidRDefault="001A1AA7" w:rsidP="001A1AA7"/>
    <w:p w14:paraId="30113C1E" w14:textId="77777777" w:rsidR="001A1AA7" w:rsidRDefault="001A1AA7" w:rsidP="001A1AA7"/>
    <w:p w14:paraId="203C1228" w14:textId="77777777" w:rsidR="001A1AA7" w:rsidRDefault="001A1AA7" w:rsidP="001A1AA7"/>
    <w:p w14:paraId="3B915868" w14:textId="27ABC768" w:rsidR="001A1AA7" w:rsidRDefault="001A1AA7" w:rsidP="001A1AA7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Toc51917852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Interview Guide (HCP)</w:t>
      </w:r>
      <w:bookmarkEnd w:id="2"/>
    </w:p>
    <w:p w14:paraId="51F95962" w14:textId="77777777" w:rsidR="001A1AA7" w:rsidRDefault="001A1AA7" w:rsidP="001A1AA7">
      <w:pPr>
        <w:rPr>
          <w:u w:val="single"/>
        </w:rPr>
      </w:pPr>
    </w:p>
    <w:p w14:paraId="65E6E901" w14:textId="77777777" w:rsidR="001A1AA7" w:rsidRDefault="001A1AA7" w:rsidP="001A1AA7">
      <w:pPr>
        <w:rPr>
          <w:u w:val="single"/>
        </w:rPr>
      </w:pPr>
      <w:r>
        <w:rPr>
          <w:u w:val="single"/>
        </w:rPr>
        <w:t>Health Care Provider Interview Guide</w:t>
      </w:r>
    </w:p>
    <w:p w14:paraId="6685B47C" w14:textId="77777777" w:rsidR="001A1AA7" w:rsidRDefault="001A1AA7" w:rsidP="001A1AA7">
      <w:pPr>
        <w:rPr>
          <w:u w:val="single"/>
        </w:rPr>
      </w:pPr>
    </w:p>
    <w:p w14:paraId="3269F32E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 xml:space="preserve">Can you tell me about yourself? How long have you been working in the inner-city (or as part of the TB outreach team)? </w:t>
      </w:r>
    </w:p>
    <w:p w14:paraId="25A30866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 xml:space="preserve">When did your program start using 3HP for LTBI treatment? </w:t>
      </w:r>
    </w:p>
    <w:p w14:paraId="7A85FEFA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>Was the use of 3HP targeted at a specific population</w:t>
      </w:r>
      <w:r w:rsidRPr="00C91263">
        <w:t xml:space="preserve">, if so, which ones? </w:t>
      </w:r>
    </w:p>
    <w:p w14:paraId="0193B96E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 xml:space="preserve">Did your program initially plan on treating individuals who are homeless or unstably housed? </w:t>
      </w:r>
    </w:p>
    <w:p w14:paraId="1B3D6723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>What were the required resources to provide 3HP to individuals who are unstably housed or homeless?</w:t>
      </w:r>
    </w:p>
    <w:p w14:paraId="1DAA69B5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>Were than any additional cost implications of using 3HP among this population?</w:t>
      </w:r>
    </w:p>
    <w:p w14:paraId="2DA60861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>What resources did you find helpful in communicating effectively with patients about taking 3HP?</w:t>
      </w:r>
    </w:p>
    <w:p w14:paraId="559C353C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>Are there any other resources or tools that you think would be useful for health care providers using 3HP in this population?</w:t>
      </w:r>
    </w:p>
    <w:p w14:paraId="64B325A2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>What are your eligibility criteria for treating a patient for LTBI with 3HP?</w:t>
      </w:r>
    </w:p>
    <w:p w14:paraId="47B7B07C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>Can you describe the overall process of targeting LTBI screening and 3HP implementation?</w:t>
      </w:r>
    </w:p>
    <w:p w14:paraId="6CFA6FD1" w14:textId="77777777" w:rsidR="001A1AA7" w:rsidRPr="00C91263" w:rsidRDefault="001A1AA7" w:rsidP="001A1AA7">
      <w:pPr>
        <w:pStyle w:val="ListParagraph"/>
        <w:numPr>
          <w:ilvl w:val="0"/>
          <w:numId w:val="1"/>
        </w:numPr>
      </w:pPr>
      <w:r>
        <w:t xml:space="preserve">What were the perceptions and expectations of using 3HP before your program started using it? </w:t>
      </w:r>
    </w:p>
    <w:p w14:paraId="5EA09EE8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 xml:space="preserve">Was treatment directly-observed? </w:t>
      </w:r>
    </w:p>
    <w:p w14:paraId="52FD1F65" w14:textId="77777777" w:rsidR="001A1AA7" w:rsidRDefault="001A1AA7" w:rsidP="001A1AA7">
      <w:pPr>
        <w:pStyle w:val="ListParagraph"/>
        <w:numPr>
          <w:ilvl w:val="1"/>
          <w:numId w:val="1"/>
        </w:numPr>
      </w:pPr>
      <w:r>
        <w:t>If yes, can you describe the setting where this occurred? E.g. clinical setting, pharmacy, home</w:t>
      </w:r>
    </w:p>
    <w:p w14:paraId="53AA3BDC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 xml:space="preserve">How were side effects monitored and addressed? Was this done any differently than how it is for other self-administered LTBI treatment regimens? </w:t>
      </w:r>
    </w:p>
    <w:p w14:paraId="44C73C6A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>What do you find challenging about using 3HP in persons experiencing homelessness?</w:t>
      </w:r>
    </w:p>
    <w:p w14:paraId="2A659204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>What were the experiences patients expressed about 3HP?</w:t>
      </w:r>
    </w:p>
    <w:p w14:paraId="159F5F53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 xml:space="preserve">Would you say there is a difference in using 3HP among those experiencing homeless in comparison to individuals who are stably housed or institutionally housed? </w:t>
      </w:r>
    </w:p>
    <w:p w14:paraId="1E18ABA7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>What do you like best about using 3HP in comparison to other treatment regimens for LTBI among persons experiencing homelessness?</w:t>
      </w:r>
    </w:p>
    <w:p w14:paraId="337DD77F" w14:textId="77777777" w:rsidR="001A1AA7" w:rsidRDefault="001A1AA7" w:rsidP="001A1AA7">
      <w:pPr>
        <w:pStyle w:val="ListParagraph"/>
        <w:numPr>
          <w:ilvl w:val="0"/>
          <w:numId w:val="1"/>
        </w:numPr>
      </w:pPr>
      <w:r>
        <w:t xml:space="preserve">Are there any challenges you faced while using 3HP among this population? </w:t>
      </w:r>
    </w:p>
    <w:p w14:paraId="7DC0F4F4" w14:textId="77777777" w:rsidR="001A1AA7" w:rsidRDefault="001A1AA7" w:rsidP="001A1AA7">
      <w:pPr>
        <w:pStyle w:val="ListParagraph"/>
        <w:numPr>
          <w:ilvl w:val="1"/>
          <w:numId w:val="1"/>
        </w:numPr>
      </w:pPr>
      <w:r>
        <w:t>Are there any additional challenges you think other health care providers or facilities might face in adopting the use of 3HP?</w:t>
      </w:r>
    </w:p>
    <w:p w14:paraId="6E824254" w14:textId="77777777" w:rsidR="001A1AA7" w:rsidRPr="00C91263" w:rsidRDefault="001A1AA7" w:rsidP="001A1AA7">
      <w:pPr>
        <w:pStyle w:val="ListParagraph"/>
        <w:numPr>
          <w:ilvl w:val="0"/>
          <w:numId w:val="1"/>
        </w:numPr>
      </w:pPr>
      <w:r>
        <w:t xml:space="preserve">Overall, based on your experiences, do you feel that 3HP should or should not be used in patients who are unstably housed or experiencing homelessness? </w:t>
      </w:r>
    </w:p>
    <w:p w14:paraId="2FD0C224" w14:textId="77777777" w:rsidR="00462C9C" w:rsidRDefault="00315608"/>
    <w:sectPr w:rsidR="00462C9C" w:rsidSect="00D276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83ED4"/>
    <w:multiLevelType w:val="hybridMultilevel"/>
    <w:tmpl w:val="992EE6A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04733"/>
    <w:multiLevelType w:val="hybridMultilevel"/>
    <w:tmpl w:val="992EE6A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665A7"/>
    <w:multiLevelType w:val="hybridMultilevel"/>
    <w:tmpl w:val="68923D5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73695D"/>
    <w:multiLevelType w:val="hybridMultilevel"/>
    <w:tmpl w:val="68923D5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AA7"/>
    <w:rsid w:val="0000536F"/>
    <w:rsid w:val="000372F2"/>
    <w:rsid w:val="00057C1C"/>
    <w:rsid w:val="000C02EA"/>
    <w:rsid w:val="000D4566"/>
    <w:rsid w:val="000E1C53"/>
    <w:rsid w:val="000F098E"/>
    <w:rsid w:val="00104234"/>
    <w:rsid w:val="00160168"/>
    <w:rsid w:val="001A1AA7"/>
    <w:rsid w:val="001D1039"/>
    <w:rsid w:val="001E154A"/>
    <w:rsid w:val="00200D65"/>
    <w:rsid w:val="002318CE"/>
    <w:rsid w:val="002E5D2E"/>
    <w:rsid w:val="00300A73"/>
    <w:rsid w:val="00315608"/>
    <w:rsid w:val="0033458D"/>
    <w:rsid w:val="00345CFC"/>
    <w:rsid w:val="0035423C"/>
    <w:rsid w:val="003A3619"/>
    <w:rsid w:val="003C29BD"/>
    <w:rsid w:val="003F579A"/>
    <w:rsid w:val="00422C3C"/>
    <w:rsid w:val="0046551A"/>
    <w:rsid w:val="004A2313"/>
    <w:rsid w:val="004C242E"/>
    <w:rsid w:val="00565ECB"/>
    <w:rsid w:val="005D1949"/>
    <w:rsid w:val="005D1C16"/>
    <w:rsid w:val="005E43A5"/>
    <w:rsid w:val="006B7226"/>
    <w:rsid w:val="006C6A27"/>
    <w:rsid w:val="00786F1E"/>
    <w:rsid w:val="00874554"/>
    <w:rsid w:val="00880960"/>
    <w:rsid w:val="008C6205"/>
    <w:rsid w:val="008D1E81"/>
    <w:rsid w:val="00900EA9"/>
    <w:rsid w:val="009260AE"/>
    <w:rsid w:val="00927251"/>
    <w:rsid w:val="009644FD"/>
    <w:rsid w:val="00965081"/>
    <w:rsid w:val="00992450"/>
    <w:rsid w:val="00994F31"/>
    <w:rsid w:val="00A00849"/>
    <w:rsid w:val="00A66C73"/>
    <w:rsid w:val="00AD395D"/>
    <w:rsid w:val="00B36526"/>
    <w:rsid w:val="00B62B4E"/>
    <w:rsid w:val="00B76E4D"/>
    <w:rsid w:val="00B77450"/>
    <w:rsid w:val="00C26357"/>
    <w:rsid w:val="00C33FC0"/>
    <w:rsid w:val="00C60383"/>
    <w:rsid w:val="00C742C4"/>
    <w:rsid w:val="00CC4863"/>
    <w:rsid w:val="00CD2317"/>
    <w:rsid w:val="00CE5D2A"/>
    <w:rsid w:val="00D2761B"/>
    <w:rsid w:val="00D73D8E"/>
    <w:rsid w:val="00DB7688"/>
    <w:rsid w:val="00DD4267"/>
    <w:rsid w:val="00E26049"/>
    <w:rsid w:val="00E57264"/>
    <w:rsid w:val="00E77F7D"/>
    <w:rsid w:val="00E9752E"/>
    <w:rsid w:val="00EF3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14CD1"/>
  <w14:defaultImageDpi w14:val="32767"/>
  <w15:chartTrackingRefBased/>
  <w15:docId w15:val="{F541AC5B-93D4-894B-A69C-04E0C998A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AA7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A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AA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ListParagraph">
    <w:name w:val="List Paragraph"/>
    <w:basedOn w:val="Normal"/>
    <w:link w:val="ListParagraphChar"/>
    <w:uiPriority w:val="34"/>
    <w:qFormat/>
    <w:rsid w:val="001A1AA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A1AA7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15</Words>
  <Characters>807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4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Lynn</dc:creator>
  <cp:keywords/>
  <dc:description/>
  <cp:lastModifiedBy>Amber Heyd</cp:lastModifiedBy>
  <cp:revision>2</cp:revision>
  <dcterms:created xsi:type="dcterms:W3CDTF">2021-11-18T15:25:00Z</dcterms:created>
  <dcterms:modified xsi:type="dcterms:W3CDTF">2021-11-18T15:25:00Z</dcterms:modified>
  <cp:category/>
</cp:coreProperties>
</file>